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C0D911" w14:textId="7A1924AB" w:rsidR="00BE3622" w:rsidRDefault="00BE3622" w:rsidP="00BE3622">
      <w:pPr>
        <w:spacing w:line="24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</w:rPr>
        <w:t>S2 Appendix: Extraction template for summarizing interviews</w:t>
      </w: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3595"/>
        <w:gridCol w:w="3510"/>
        <w:gridCol w:w="3420"/>
      </w:tblGrid>
      <w:tr w:rsidR="00BE3622" w:rsidRPr="008C70E4" w14:paraId="4B2E9C8F" w14:textId="77777777" w:rsidTr="00BE3622">
        <w:trPr>
          <w:trHeight w:val="620"/>
        </w:trPr>
        <w:tc>
          <w:tcPr>
            <w:tcW w:w="3595" w:type="dxa"/>
          </w:tcPr>
          <w:p w14:paraId="59542CED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Topical areas and sub-categories</w:t>
            </w:r>
          </w:p>
        </w:tc>
        <w:tc>
          <w:tcPr>
            <w:tcW w:w="3510" w:type="dxa"/>
          </w:tcPr>
          <w:p w14:paraId="0D4C7271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Extracted data from transcript (quote) with participant ID</w:t>
            </w:r>
          </w:p>
        </w:tc>
        <w:tc>
          <w:tcPr>
            <w:tcW w:w="3420" w:type="dxa"/>
          </w:tcPr>
          <w:p w14:paraId="48CF1392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Interviewer notes (if needed)</w:t>
            </w:r>
          </w:p>
        </w:tc>
      </w:tr>
      <w:tr w:rsidR="00BE3622" w:rsidRPr="008C70E4" w14:paraId="5C1C8E58" w14:textId="77777777" w:rsidTr="00BE3622">
        <w:tc>
          <w:tcPr>
            <w:tcW w:w="3595" w:type="dxa"/>
          </w:tcPr>
          <w:p w14:paraId="5638EF97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Background/role</w:t>
            </w:r>
          </w:p>
          <w:p w14:paraId="614C654C" w14:textId="77777777" w:rsidR="00BE3622" w:rsidRPr="008C70E4" w:rsidRDefault="00BE3622" w:rsidP="00BE3622">
            <w:pPr>
              <w:spacing w:line="240" w:lineRule="auto"/>
              <w:ind w:firstLine="25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Formal position</w:t>
            </w:r>
          </w:p>
          <w:p w14:paraId="4AD6EE99" w14:textId="31A0B8D2" w:rsidR="00BE3622" w:rsidRPr="008C70E4" w:rsidRDefault="00BE3622" w:rsidP="00BE3622">
            <w:pPr>
              <w:spacing w:line="240" w:lineRule="auto"/>
              <w:ind w:firstLine="25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CRC</w:t>
            </w:r>
            <w:r>
              <w:rPr>
                <w:rFonts w:cstheme="minorHAnsi"/>
                <w:sz w:val="20"/>
                <w:szCs w:val="20"/>
              </w:rPr>
              <w:t>*</w:t>
            </w:r>
            <w:r w:rsidRPr="008C70E4">
              <w:rPr>
                <w:rFonts w:cstheme="minorHAnsi"/>
                <w:sz w:val="20"/>
                <w:szCs w:val="20"/>
              </w:rPr>
              <w:t xml:space="preserve"> screening role</w:t>
            </w:r>
          </w:p>
          <w:p w14:paraId="328C4331" w14:textId="77777777" w:rsidR="00BE3622" w:rsidRPr="008C70E4" w:rsidRDefault="00BE3622" w:rsidP="00BE3622">
            <w:pPr>
              <w:spacing w:line="240" w:lineRule="auto"/>
              <w:ind w:firstLine="25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Other roles</w:t>
            </w:r>
          </w:p>
          <w:p w14:paraId="49FA7FF3" w14:textId="77777777" w:rsidR="00BE3622" w:rsidRPr="008C70E4" w:rsidRDefault="00BE3622" w:rsidP="00BE3622">
            <w:pPr>
              <w:spacing w:line="240" w:lineRule="auto"/>
              <w:ind w:firstLine="250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8C70E4">
              <w:rPr>
                <w:rFonts w:cstheme="minorHAnsi"/>
                <w:sz w:val="20"/>
                <w:szCs w:val="20"/>
              </w:rPr>
              <w:t>-Changes in roles over time</w:t>
            </w:r>
          </w:p>
        </w:tc>
        <w:tc>
          <w:tcPr>
            <w:tcW w:w="3510" w:type="dxa"/>
          </w:tcPr>
          <w:p w14:paraId="2A0B5C41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1</w:t>
            </w:r>
          </w:p>
          <w:p w14:paraId="10DEEE53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2</w:t>
            </w:r>
          </w:p>
          <w:p w14:paraId="5369AF48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187641CA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0BC693B0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(e.g. ppt 101 had major role in CRC screening during early pandemic) </w:t>
            </w:r>
          </w:p>
        </w:tc>
      </w:tr>
      <w:tr w:rsidR="00BE3622" w:rsidRPr="008C70E4" w14:paraId="2AD0F305" w14:textId="77777777" w:rsidTr="0053561A">
        <w:trPr>
          <w:trHeight w:val="260"/>
        </w:trPr>
        <w:tc>
          <w:tcPr>
            <w:tcW w:w="10525" w:type="dxa"/>
            <w:gridSpan w:val="3"/>
          </w:tcPr>
          <w:p w14:paraId="4E8DA3C7" w14:textId="77777777" w:rsidR="00BE3622" w:rsidRPr="008C70E4" w:rsidRDefault="00BE3622" w:rsidP="00BE3622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Pre-COVID pandemic time period (prior to March 2020)</w:t>
            </w:r>
          </w:p>
        </w:tc>
      </w:tr>
      <w:tr w:rsidR="00BE3622" w:rsidRPr="008747E3" w14:paraId="71BBCE90" w14:textId="77777777" w:rsidTr="00BE3622">
        <w:tc>
          <w:tcPr>
            <w:tcW w:w="3595" w:type="dxa"/>
          </w:tcPr>
          <w:p w14:paraId="2D07C59C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CRC screening barriers</w:t>
            </w:r>
          </w:p>
          <w:p w14:paraId="1E34AD64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Health center level</w:t>
            </w:r>
          </w:p>
          <w:p w14:paraId="65ECA640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Patient level</w:t>
            </w:r>
          </w:p>
          <w:p w14:paraId="42B2C5AF" w14:textId="00496AD3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-Specialty/Vendor level (e.g. </w:t>
            </w:r>
            <w:r w:rsidRPr="008C70E4">
              <w:rPr>
                <w:rFonts w:cstheme="minorHAnsi"/>
                <w:i/>
                <w:iCs/>
                <w:sz w:val="20"/>
                <w:szCs w:val="20"/>
              </w:rPr>
              <w:t>GI</w:t>
            </w:r>
            <w:r>
              <w:rPr>
                <w:rFonts w:cstheme="minorHAnsi"/>
                <w:i/>
                <w:iCs/>
                <w:sz w:val="20"/>
                <w:szCs w:val="20"/>
              </w:rPr>
              <w:t>**</w:t>
            </w:r>
            <w:r w:rsidRPr="008C70E4">
              <w:rPr>
                <w:rFonts w:cstheme="minorHAnsi"/>
                <w:i/>
                <w:iCs/>
                <w:sz w:val="20"/>
                <w:szCs w:val="20"/>
              </w:rPr>
              <w:t>offices, FIT</w:t>
            </w:r>
            <w:r>
              <w:rPr>
                <w:rFonts w:cstheme="minorHAnsi"/>
                <w:i/>
                <w:iCs/>
                <w:sz w:val="20"/>
                <w:szCs w:val="20"/>
              </w:rPr>
              <w:t>***</w:t>
            </w:r>
            <w:r w:rsidRPr="008C70E4">
              <w:rPr>
                <w:rFonts w:cstheme="minorHAnsi"/>
                <w:i/>
                <w:iCs/>
                <w:sz w:val="20"/>
                <w:szCs w:val="20"/>
              </w:rPr>
              <w:t xml:space="preserve"> vendors</w:t>
            </w:r>
            <w:r w:rsidRPr="008C70E4">
              <w:rPr>
                <w:rFonts w:cstheme="minorHAnsi"/>
                <w:sz w:val="20"/>
                <w:szCs w:val="20"/>
              </w:rPr>
              <w:t>)</w:t>
            </w:r>
          </w:p>
          <w:p w14:paraId="5F569BA5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Other or additional information</w:t>
            </w:r>
          </w:p>
        </w:tc>
        <w:tc>
          <w:tcPr>
            <w:tcW w:w="3510" w:type="dxa"/>
          </w:tcPr>
          <w:p w14:paraId="189DF750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1</w:t>
            </w:r>
          </w:p>
          <w:p w14:paraId="7F2580E4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2</w:t>
            </w:r>
          </w:p>
          <w:p w14:paraId="5CCE99F2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7CF4C123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54A24EF4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</w:tr>
      <w:tr w:rsidR="00BE3622" w:rsidRPr="008747E3" w14:paraId="74D366B9" w14:textId="77777777" w:rsidTr="00BE3622">
        <w:tc>
          <w:tcPr>
            <w:tcW w:w="3595" w:type="dxa"/>
          </w:tcPr>
          <w:p w14:paraId="4CF0680B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CRC screening facilitators</w:t>
            </w:r>
          </w:p>
          <w:p w14:paraId="3DD4400B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Health center level</w:t>
            </w:r>
          </w:p>
          <w:p w14:paraId="12A9BBDE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Patient level</w:t>
            </w:r>
          </w:p>
          <w:p w14:paraId="1498ED45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-Specialty/Vendor level (e.g. </w:t>
            </w:r>
            <w:r w:rsidRPr="008C70E4">
              <w:rPr>
                <w:rFonts w:cstheme="minorHAnsi"/>
                <w:i/>
                <w:iCs/>
                <w:sz w:val="20"/>
                <w:szCs w:val="20"/>
              </w:rPr>
              <w:t>GI offices, FIT vendors</w:t>
            </w:r>
            <w:r w:rsidRPr="008C70E4">
              <w:rPr>
                <w:rFonts w:cstheme="minorHAnsi"/>
                <w:sz w:val="20"/>
                <w:szCs w:val="20"/>
              </w:rPr>
              <w:t>)</w:t>
            </w:r>
          </w:p>
          <w:p w14:paraId="49D33DB1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Other or additional information</w:t>
            </w:r>
          </w:p>
        </w:tc>
        <w:tc>
          <w:tcPr>
            <w:tcW w:w="3510" w:type="dxa"/>
          </w:tcPr>
          <w:p w14:paraId="47F29008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1</w:t>
            </w:r>
          </w:p>
          <w:p w14:paraId="3F8C6FDA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2</w:t>
            </w:r>
          </w:p>
          <w:p w14:paraId="09ABDC16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2126DBF6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6AD12709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</w:tr>
      <w:tr w:rsidR="00BE3622" w:rsidRPr="008C70E4" w14:paraId="68CF6E19" w14:textId="77777777" w:rsidTr="0053561A">
        <w:tc>
          <w:tcPr>
            <w:tcW w:w="10525" w:type="dxa"/>
            <w:gridSpan w:val="3"/>
          </w:tcPr>
          <w:p w14:paraId="6D18BB1E" w14:textId="77777777" w:rsidR="00BE3622" w:rsidRPr="008C70E4" w:rsidRDefault="00BE3622" w:rsidP="00BE3622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Early COVID/ shut down phase (March-July 2020)</w:t>
            </w:r>
          </w:p>
        </w:tc>
      </w:tr>
      <w:tr w:rsidR="00BE3622" w:rsidRPr="008747E3" w14:paraId="07AFF242" w14:textId="77777777" w:rsidTr="00BE3622">
        <w:tc>
          <w:tcPr>
            <w:tcW w:w="3595" w:type="dxa"/>
          </w:tcPr>
          <w:p w14:paraId="78BFAD30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CRC screening barriers</w:t>
            </w:r>
          </w:p>
          <w:p w14:paraId="6C641128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Health center level</w:t>
            </w:r>
          </w:p>
          <w:p w14:paraId="55F31C26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Patient level</w:t>
            </w:r>
          </w:p>
          <w:p w14:paraId="6A8BB7F1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-Specialty/Vendor level (e.g. </w:t>
            </w:r>
            <w:r w:rsidRPr="008C70E4">
              <w:rPr>
                <w:rFonts w:cstheme="minorHAnsi"/>
                <w:i/>
                <w:iCs/>
                <w:sz w:val="20"/>
                <w:szCs w:val="20"/>
              </w:rPr>
              <w:t>GI offices, FIT vendors</w:t>
            </w:r>
            <w:r w:rsidRPr="008C70E4">
              <w:rPr>
                <w:rFonts w:cstheme="minorHAnsi"/>
                <w:sz w:val="20"/>
                <w:szCs w:val="20"/>
              </w:rPr>
              <w:t>)</w:t>
            </w:r>
          </w:p>
          <w:p w14:paraId="0D1C8619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Other or additional information</w:t>
            </w:r>
          </w:p>
          <w:p w14:paraId="1A5135FD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510" w:type="dxa"/>
          </w:tcPr>
          <w:p w14:paraId="3890FAA2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1</w:t>
            </w:r>
          </w:p>
          <w:p w14:paraId="2CEBFCE2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2</w:t>
            </w:r>
          </w:p>
          <w:p w14:paraId="74513062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69BA07F9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20D0DCB6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</w:tr>
      <w:tr w:rsidR="00BE3622" w:rsidRPr="008747E3" w14:paraId="02D61D23" w14:textId="77777777" w:rsidTr="00BE3622">
        <w:tc>
          <w:tcPr>
            <w:tcW w:w="3595" w:type="dxa"/>
          </w:tcPr>
          <w:p w14:paraId="03ED940A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CRC screening facilitators</w:t>
            </w:r>
          </w:p>
          <w:p w14:paraId="4C54F0BD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Health center level</w:t>
            </w:r>
          </w:p>
          <w:p w14:paraId="71A469D5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Patient level</w:t>
            </w:r>
          </w:p>
          <w:p w14:paraId="4B7D1527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lastRenderedPageBreak/>
              <w:t xml:space="preserve">-Specialty/Vendor level (e.g. </w:t>
            </w:r>
            <w:r w:rsidRPr="008C70E4">
              <w:rPr>
                <w:rFonts w:cstheme="minorHAnsi"/>
                <w:i/>
                <w:iCs/>
                <w:sz w:val="20"/>
                <w:szCs w:val="20"/>
              </w:rPr>
              <w:t>GI offices, FIT vendors</w:t>
            </w:r>
            <w:r w:rsidRPr="008C70E4">
              <w:rPr>
                <w:rFonts w:cstheme="minorHAnsi"/>
                <w:sz w:val="20"/>
                <w:szCs w:val="20"/>
              </w:rPr>
              <w:t>)</w:t>
            </w:r>
          </w:p>
          <w:p w14:paraId="18A14DEA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Other or additional information</w:t>
            </w:r>
          </w:p>
          <w:p w14:paraId="7F36CE30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510" w:type="dxa"/>
          </w:tcPr>
          <w:p w14:paraId="749112E0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lastRenderedPageBreak/>
              <w:t>“xxxxx” – ID 101</w:t>
            </w:r>
          </w:p>
          <w:p w14:paraId="7C8E1CEC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2</w:t>
            </w:r>
          </w:p>
          <w:p w14:paraId="72F88C2F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4426CA0E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1F2252FB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</w:tr>
      <w:tr w:rsidR="00BE3622" w:rsidRPr="008747E3" w14:paraId="5AF920E2" w14:textId="77777777" w:rsidTr="00BE3622">
        <w:tc>
          <w:tcPr>
            <w:tcW w:w="3595" w:type="dxa"/>
          </w:tcPr>
          <w:p w14:paraId="6B2872CC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Telehealth</w:t>
            </w:r>
          </w:p>
          <w:p w14:paraId="09C8E6F7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Description/history</w:t>
            </w:r>
          </w:p>
          <w:p w14:paraId="7B5136AB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Barriers</w:t>
            </w:r>
          </w:p>
          <w:p w14:paraId="75AB2D03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Facilitators</w:t>
            </w:r>
          </w:p>
          <w:p w14:paraId="42EAC5B3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</w:p>
        </w:tc>
        <w:tc>
          <w:tcPr>
            <w:tcW w:w="3510" w:type="dxa"/>
          </w:tcPr>
          <w:p w14:paraId="43AF3660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1</w:t>
            </w:r>
          </w:p>
          <w:p w14:paraId="33C5CC41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2</w:t>
            </w:r>
          </w:p>
          <w:p w14:paraId="4639A91D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2D198CA9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4836020A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</w:tr>
      <w:tr w:rsidR="00BE3622" w:rsidRPr="008747E3" w14:paraId="5075C70B" w14:textId="77777777" w:rsidTr="00BE3622">
        <w:tc>
          <w:tcPr>
            <w:tcW w:w="3595" w:type="dxa"/>
          </w:tcPr>
          <w:p w14:paraId="226F637B" w14:textId="5538B7FE" w:rsidR="00BE3622" w:rsidRPr="008C70E4" w:rsidRDefault="00BE3622" w:rsidP="00BE3622">
            <w:pPr>
              <w:spacing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 xml:space="preserve">Other impacts on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</w:t>
            </w:r>
            <w:r w:rsidRPr="008C70E4">
              <w:rPr>
                <w:rFonts w:cstheme="minorHAnsi"/>
                <w:b/>
                <w:bCs/>
                <w:sz w:val="20"/>
                <w:szCs w:val="20"/>
              </w:rPr>
              <w:t xml:space="preserve">are at </w:t>
            </w:r>
            <w:r w:rsidRPr="00666B4A">
              <w:rPr>
                <w:rFonts w:cstheme="minorHAnsi"/>
                <w:b/>
                <w:bCs/>
                <w:sz w:val="20"/>
                <w:szCs w:val="20"/>
              </w:rPr>
              <w:t>FQHC</w:t>
            </w:r>
            <w:r>
              <w:rPr>
                <w:rFonts w:cstheme="minorHAnsi"/>
                <w:b/>
                <w:bCs/>
                <w:sz w:val="20"/>
                <w:szCs w:val="20"/>
              </w:rPr>
              <w:t>****</w:t>
            </w:r>
          </w:p>
          <w:p w14:paraId="2648364F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Health system operations</w:t>
            </w:r>
          </w:p>
          <w:p w14:paraId="3B583942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Communications regarding protocol changes</w:t>
            </w:r>
          </w:p>
          <w:p w14:paraId="42997A89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Changes to clinic staffing, redeployment, PPE, work from home</w:t>
            </w:r>
          </w:p>
          <w:p w14:paraId="14FEA048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Other</w:t>
            </w:r>
          </w:p>
          <w:p w14:paraId="07579AB7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3510" w:type="dxa"/>
          </w:tcPr>
          <w:p w14:paraId="46D70691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1</w:t>
            </w:r>
          </w:p>
          <w:p w14:paraId="4223C955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2</w:t>
            </w:r>
          </w:p>
          <w:p w14:paraId="71EFA7DB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12075E91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3FC3AAA1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</w:tr>
      <w:tr w:rsidR="00BE3622" w:rsidRPr="008C70E4" w14:paraId="2E509531" w14:textId="77777777" w:rsidTr="0053561A">
        <w:tc>
          <w:tcPr>
            <w:tcW w:w="10525" w:type="dxa"/>
            <w:gridSpan w:val="3"/>
          </w:tcPr>
          <w:p w14:paraId="5161C1B1" w14:textId="77777777" w:rsidR="00BE3622" w:rsidRPr="008C70E4" w:rsidRDefault="00BE3622" w:rsidP="00BE3622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Mid-COVID/ Re-opening and testing (Aug-Dec 2020)</w:t>
            </w:r>
          </w:p>
        </w:tc>
      </w:tr>
      <w:tr w:rsidR="00BE3622" w:rsidRPr="008747E3" w14:paraId="4113265C" w14:textId="77777777" w:rsidTr="00BE3622">
        <w:tc>
          <w:tcPr>
            <w:tcW w:w="3595" w:type="dxa"/>
          </w:tcPr>
          <w:p w14:paraId="6478563C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CRC screening barriers</w:t>
            </w:r>
          </w:p>
          <w:p w14:paraId="7791290A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Health center level</w:t>
            </w:r>
          </w:p>
          <w:p w14:paraId="16E05E65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Patient level</w:t>
            </w:r>
          </w:p>
          <w:p w14:paraId="3892029D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-Specialty/Vendor level (e.g. </w:t>
            </w:r>
            <w:r w:rsidRPr="008C70E4">
              <w:rPr>
                <w:rFonts w:cstheme="minorHAnsi"/>
                <w:i/>
                <w:iCs/>
                <w:sz w:val="20"/>
                <w:szCs w:val="20"/>
              </w:rPr>
              <w:t>GI offices, FIT vendors</w:t>
            </w:r>
            <w:r w:rsidRPr="008C70E4">
              <w:rPr>
                <w:rFonts w:cstheme="minorHAnsi"/>
                <w:sz w:val="20"/>
                <w:szCs w:val="20"/>
              </w:rPr>
              <w:t>)</w:t>
            </w:r>
          </w:p>
          <w:p w14:paraId="547B042C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Other or additional information</w:t>
            </w:r>
          </w:p>
          <w:p w14:paraId="0E5BDC3C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</w:tcPr>
          <w:p w14:paraId="751CB1E0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1</w:t>
            </w:r>
          </w:p>
          <w:p w14:paraId="68E0D489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2</w:t>
            </w:r>
          </w:p>
          <w:p w14:paraId="144676D8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6E4A0599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28C5A336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</w:tr>
      <w:tr w:rsidR="00BE3622" w:rsidRPr="008747E3" w14:paraId="00C12E79" w14:textId="77777777" w:rsidTr="00BE3622">
        <w:tc>
          <w:tcPr>
            <w:tcW w:w="3595" w:type="dxa"/>
          </w:tcPr>
          <w:p w14:paraId="16B365CD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CRC screening facilitators</w:t>
            </w:r>
          </w:p>
          <w:p w14:paraId="7B551CCC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Health center level</w:t>
            </w:r>
          </w:p>
          <w:p w14:paraId="0B3EA836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Patient level</w:t>
            </w:r>
          </w:p>
          <w:p w14:paraId="7DC7DAE2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-Specialty/Vendor level (e.g. </w:t>
            </w:r>
            <w:r w:rsidRPr="008C70E4">
              <w:rPr>
                <w:rFonts w:cstheme="minorHAnsi"/>
                <w:i/>
                <w:iCs/>
                <w:sz w:val="20"/>
                <w:szCs w:val="20"/>
              </w:rPr>
              <w:t>GI offices, FIT vendors</w:t>
            </w:r>
            <w:r w:rsidRPr="008C70E4">
              <w:rPr>
                <w:rFonts w:cstheme="minorHAnsi"/>
                <w:sz w:val="20"/>
                <w:szCs w:val="20"/>
              </w:rPr>
              <w:t>)</w:t>
            </w:r>
          </w:p>
          <w:p w14:paraId="772503F0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Other or additional information</w:t>
            </w:r>
          </w:p>
          <w:p w14:paraId="6215077F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</w:tcPr>
          <w:p w14:paraId="5BCD6FF9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1</w:t>
            </w:r>
          </w:p>
          <w:p w14:paraId="734D7F51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2</w:t>
            </w:r>
          </w:p>
          <w:p w14:paraId="7F1A3AC9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2C4E34AC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4F476381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</w:tr>
      <w:tr w:rsidR="00BE3622" w:rsidRPr="008747E3" w14:paraId="240C0DBF" w14:textId="77777777" w:rsidTr="00BE3622">
        <w:tc>
          <w:tcPr>
            <w:tcW w:w="3595" w:type="dxa"/>
          </w:tcPr>
          <w:p w14:paraId="0E208CEF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Telehealth</w:t>
            </w:r>
          </w:p>
          <w:p w14:paraId="11CB706A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lastRenderedPageBreak/>
              <w:t>-Evolution/ changes over time</w:t>
            </w:r>
          </w:p>
          <w:p w14:paraId="44A44B57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Barriers</w:t>
            </w:r>
          </w:p>
          <w:p w14:paraId="6DEB2CF8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Facilitators</w:t>
            </w:r>
          </w:p>
          <w:p w14:paraId="72291EE0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</w:tcPr>
          <w:p w14:paraId="2E927016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lastRenderedPageBreak/>
              <w:t>“xxxxx” – ID 101</w:t>
            </w:r>
          </w:p>
          <w:p w14:paraId="42E2C772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lastRenderedPageBreak/>
              <w:t>“xxxxx” – ID 102</w:t>
            </w:r>
          </w:p>
          <w:p w14:paraId="110A36E2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4FE8471B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1CFCA9D5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</w:tr>
      <w:tr w:rsidR="00BE3622" w:rsidRPr="008747E3" w14:paraId="5887B830" w14:textId="77777777" w:rsidTr="00BE3622">
        <w:tc>
          <w:tcPr>
            <w:tcW w:w="3595" w:type="dxa"/>
          </w:tcPr>
          <w:p w14:paraId="7D782928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 xml:space="preserve">Other impacts on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</w:t>
            </w:r>
            <w:r w:rsidRPr="008C70E4">
              <w:rPr>
                <w:rFonts w:cstheme="minorHAnsi"/>
                <w:b/>
                <w:bCs/>
                <w:sz w:val="20"/>
                <w:szCs w:val="20"/>
              </w:rPr>
              <w:t xml:space="preserve">are at </w:t>
            </w:r>
            <w:r w:rsidRPr="00666B4A">
              <w:rPr>
                <w:rFonts w:cstheme="minorHAnsi"/>
                <w:b/>
                <w:bCs/>
                <w:sz w:val="20"/>
                <w:szCs w:val="20"/>
              </w:rPr>
              <w:t>FQHC</w:t>
            </w:r>
            <w:r w:rsidRPr="008C70E4">
              <w:rPr>
                <w:rFonts w:cstheme="minorHAnsi"/>
                <w:sz w:val="20"/>
                <w:szCs w:val="20"/>
              </w:rPr>
              <w:t xml:space="preserve"> </w:t>
            </w:r>
          </w:p>
          <w:p w14:paraId="05CFDC65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Health system operations</w:t>
            </w:r>
          </w:p>
          <w:p w14:paraId="1246C1B8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Communications regarding protocol changes</w:t>
            </w:r>
          </w:p>
          <w:p w14:paraId="3F827E12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Changes to clinic staffing, redeployment, PPE, work from home</w:t>
            </w:r>
          </w:p>
          <w:p w14:paraId="0C2B444C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Other</w:t>
            </w:r>
          </w:p>
          <w:p w14:paraId="72E7BD38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</w:tcPr>
          <w:p w14:paraId="3F531497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1</w:t>
            </w:r>
          </w:p>
          <w:p w14:paraId="7149B972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2</w:t>
            </w:r>
          </w:p>
          <w:p w14:paraId="345C4D64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5411BC49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477116E2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</w:tr>
      <w:tr w:rsidR="00BE3622" w:rsidRPr="008C70E4" w14:paraId="69C4BCD0" w14:textId="77777777" w:rsidTr="0053561A">
        <w:tc>
          <w:tcPr>
            <w:tcW w:w="10525" w:type="dxa"/>
            <w:gridSpan w:val="3"/>
          </w:tcPr>
          <w:p w14:paraId="69B1EC57" w14:textId="77777777" w:rsidR="00BE3622" w:rsidRPr="008C70E4" w:rsidRDefault="00BE3622" w:rsidP="00BE3622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Later COVID/ Vaccine and Variants (Year of 2021)</w:t>
            </w:r>
          </w:p>
        </w:tc>
      </w:tr>
      <w:tr w:rsidR="00BE3622" w:rsidRPr="008747E3" w14:paraId="4E239818" w14:textId="77777777" w:rsidTr="00BE3622">
        <w:tc>
          <w:tcPr>
            <w:tcW w:w="3595" w:type="dxa"/>
          </w:tcPr>
          <w:p w14:paraId="3B8C7764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CRC screening barriers</w:t>
            </w:r>
          </w:p>
          <w:p w14:paraId="16CD0C86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Health center level</w:t>
            </w:r>
          </w:p>
          <w:p w14:paraId="5366384F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Patient level</w:t>
            </w:r>
          </w:p>
          <w:p w14:paraId="138B216B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-Specialty/Vendor level (e.g. </w:t>
            </w:r>
            <w:r w:rsidRPr="008C70E4">
              <w:rPr>
                <w:rFonts w:cstheme="minorHAnsi"/>
                <w:i/>
                <w:iCs/>
                <w:sz w:val="20"/>
                <w:szCs w:val="20"/>
              </w:rPr>
              <w:t>GI offices, FIT vendors</w:t>
            </w:r>
            <w:r w:rsidRPr="008C70E4">
              <w:rPr>
                <w:rFonts w:cstheme="minorHAnsi"/>
                <w:sz w:val="20"/>
                <w:szCs w:val="20"/>
              </w:rPr>
              <w:t>)</w:t>
            </w:r>
          </w:p>
          <w:p w14:paraId="5B8DBCDE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Other or additional information</w:t>
            </w:r>
          </w:p>
          <w:p w14:paraId="679376EC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</w:tcPr>
          <w:p w14:paraId="1F46399E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1</w:t>
            </w:r>
          </w:p>
          <w:p w14:paraId="641D1BDE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2</w:t>
            </w:r>
          </w:p>
          <w:p w14:paraId="4BC2F9B3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11F23101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134EB933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</w:tr>
      <w:tr w:rsidR="00BE3622" w:rsidRPr="008747E3" w14:paraId="21423867" w14:textId="77777777" w:rsidTr="00BE3622">
        <w:tc>
          <w:tcPr>
            <w:tcW w:w="3595" w:type="dxa"/>
          </w:tcPr>
          <w:p w14:paraId="468E9DE5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CRC screening facilitators</w:t>
            </w:r>
          </w:p>
          <w:p w14:paraId="684C377A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Health center level</w:t>
            </w:r>
          </w:p>
          <w:p w14:paraId="4EF922A1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Patient level</w:t>
            </w:r>
          </w:p>
          <w:p w14:paraId="46B25620" w14:textId="77777777" w:rsidR="00BE3622" w:rsidRPr="008C70E4" w:rsidRDefault="00BE3622" w:rsidP="00BE3622">
            <w:pPr>
              <w:spacing w:line="240" w:lineRule="auto"/>
              <w:ind w:left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 xml:space="preserve">-Specialty/Vendor level (e.g. </w:t>
            </w:r>
            <w:r w:rsidRPr="008C70E4">
              <w:rPr>
                <w:rFonts w:cstheme="minorHAnsi"/>
                <w:i/>
                <w:iCs/>
                <w:sz w:val="20"/>
                <w:szCs w:val="20"/>
              </w:rPr>
              <w:t>GI offices, FIT vendors</w:t>
            </w:r>
            <w:r w:rsidRPr="008C70E4">
              <w:rPr>
                <w:rFonts w:cstheme="minorHAnsi"/>
                <w:sz w:val="20"/>
                <w:szCs w:val="20"/>
              </w:rPr>
              <w:t>)</w:t>
            </w:r>
          </w:p>
          <w:p w14:paraId="429EE915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Other or additional information</w:t>
            </w:r>
          </w:p>
          <w:p w14:paraId="6560B433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</w:tcPr>
          <w:p w14:paraId="49EE061B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1</w:t>
            </w:r>
          </w:p>
          <w:p w14:paraId="4B6D2422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2</w:t>
            </w:r>
          </w:p>
          <w:p w14:paraId="350FFC87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41578828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560F3A73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</w:tr>
      <w:tr w:rsidR="00BE3622" w:rsidRPr="008747E3" w14:paraId="563C8E41" w14:textId="77777777" w:rsidTr="00BE3622">
        <w:tc>
          <w:tcPr>
            <w:tcW w:w="3595" w:type="dxa"/>
          </w:tcPr>
          <w:p w14:paraId="047A8D1B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Telehealth</w:t>
            </w:r>
          </w:p>
          <w:p w14:paraId="6C83F56F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Evolution/ changes over time</w:t>
            </w:r>
          </w:p>
          <w:p w14:paraId="1D6B9F1C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Barriers</w:t>
            </w:r>
          </w:p>
          <w:p w14:paraId="44C3AB58" w14:textId="77777777" w:rsidR="00BE3622" w:rsidRPr="008C70E4" w:rsidRDefault="00BE3622" w:rsidP="00BE3622">
            <w:pPr>
              <w:spacing w:line="240" w:lineRule="auto"/>
              <w:ind w:firstLine="34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Facilitators</w:t>
            </w:r>
          </w:p>
          <w:p w14:paraId="21913553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</w:tcPr>
          <w:p w14:paraId="5AB76946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1</w:t>
            </w:r>
          </w:p>
          <w:p w14:paraId="494E7E24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2</w:t>
            </w:r>
          </w:p>
          <w:p w14:paraId="634A1181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2B8E6751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111E6605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</w:tr>
      <w:tr w:rsidR="00BE3622" w:rsidRPr="008747E3" w14:paraId="67F4A854" w14:textId="77777777" w:rsidTr="00BE3622">
        <w:tc>
          <w:tcPr>
            <w:tcW w:w="3595" w:type="dxa"/>
          </w:tcPr>
          <w:p w14:paraId="6C2A358B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i/>
                <w:i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lastRenderedPageBreak/>
              <w:t xml:space="preserve">Other impacts on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c</w:t>
            </w:r>
            <w:r w:rsidRPr="008C70E4">
              <w:rPr>
                <w:rFonts w:cstheme="minorHAnsi"/>
                <w:b/>
                <w:bCs/>
                <w:sz w:val="20"/>
                <w:szCs w:val="20"/>
              </w:rPr>
              <w:t xml:space="preserve">are at </w:t>
            </w:r>
            <w:r w:rsidRPr="00666B4A">
              <w:rPr>
                <w:rFonts w:cstheme="minorHAnsi"/>
                <w:b/>
                <w:bCs/>
                <w:sz w:val="20"/>
                <w:szCs w:val="20"/>
              </w:rPr>
              <w:t>FQHC</w:t>
            </w:r>
          </w:p>
          <w:p w14:paraId="2A54FED9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Health system operations</w:t>
            </w:r>
          </w:p>
          <w:p w14:paraId="19C18D4C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Communications regarding protocol changes</w:t>
            </w:r>
          </w:p>
          <w:p w14:paraId="31565482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Changes to clinic staffing, redeployment, PPE, work from home</w:t>
            </w:r>
          </w:p>
          <w:p w14:paraId="57F4C608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Other</w:t>
            </w:r>
          </w:p>
          <w:p w14:paraId="645E13B2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</w:tcPr>
          <w:p w14:paraId="082677FF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1</w:t>
            </w:r>
          </w:p>
          <w:p w14:paraId="46D62D6E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2</w:t>
            </w:r>
          </w:p>
          <w:p w14:paraId="2199ACDB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1F890382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665863AC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</w:tr>
      <w:tr w:rsidR="00BE3622" w:rsidRPr="008C70E4" w14:paraId="56F48939" w14:textId="77777777" w:rsidTr="0053561A">
        <w:tc>
          <w:tcPr>
            <w:tcW w:w="10525" w:type="dxa"/>
            <w:gridSpan w:val="3"/>
          </w:tcPr>
          <w:p w14:paraId="2FEA9F78" w14:textId="77777777" w:rsidR="00BE3622" w:rsidRPr="008C70E4" w:rsidRDefault="00BE3622" w:rsidP="00BE3622">
            <w:pPr>
              <w:spacing w:line="240" w:lineRule="auto"/>
              <w:jc w:val="center"/>
              <w:rPr>
                <w:rFonts w:cstheme="minorHAnsi"/>
                <w:b/>
                <w:bCs/>
                <w:sz w:val="20"/>
                <w:szCs w:val="20"/>
                <w:u w:val="single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>Current state at time of interview (summer/fall 2022)</w:t>
            </w:r>
          </w:p>
        </w:tc>
      </w:tr>
      <w:tr w:rsidR="00BE3622" w:rsidRPr="008747E3" w14:paraId="5F9BA672" w14:textId="77777777" w:rsidTr="00BE3622">
        <w:tc>
          <w:tcPr>
            <w:tcW w:w="3595" w:type="dxa"/>
          </w:tcPr>
          <w:p w14:paraId="7E41263F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 xml:space="preserve">Current state </w:t>
            </w:r>
          </w:p>
          <w:p w14:paraId="24653739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Description</w:t>
            </w:r>
          </w:p>
          <w:p w14:paraId="5A0454C1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Ongoing barriers to CRC screening</w:t>
            </w:r>
          </w:p>
          <w:p w14:paraId="73346227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Reflections on long-term impacts of pandemic on CRC screening</w:t>
            </w:r>
          </w:p>
          <w:p w14:paraId="3BA65D8A" w14:textId="77777777" w:rsidR="00BE3622" w:rsidRPr="008C70E4" w:rsidRDefault="00BE3622" w:rsidP="00BE3622">
            <w:pPr>
              <w:spacing w:line="240" w:lineRule="auto"/>
              <w:ind w:left="43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Improvements/future plans</w:t>
            </w:r>
          </w:p>
          <w:p w14:paraId="785F5C35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  <w:p w14:paraId="7D615EBA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</w:tcPr>
          <w:p w14:paraId="1B7C00FB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1</w:t>
            </w:r>
          </w:p>
          <w:p w14:paraId="7F3E56F3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2</w:t>
            </w:r>
          </w:p>
          <w:p w14:paraId="159AAA35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69806587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7DC3E7AC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</w:tr>
      <w:tr w:rsidR="00BE3622" w:rsidRPr="008747E3" w14:paraId="00B30B7D" w14:textId="77777777" w:rsidTr="00BE3622">
        <w:tc>
          <w:tcPr>
            <w:tcW w:w="3595" w:type="dxa"/>
          </w:tcPr>
          <w:p w14:paraId="714D5215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  <w:r w:rsidRPr="008C70E4">
              <w:rPr>
                <w:rFonts w:cstheme="minorHAnsi"/>
                <w:b/>
                <w:bCs/>
                <w:sz w:val="20"/>
                <w:szCs w:val="20"/>
              </w:rPr>
              <w:t xml:space="preserve">Impact/ Influence of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e</w:t>
            </w:r>
            <w:r w:rsidRPr="008C70E4">
              <w:rPr>
                <w:rFonts w:cstheme="minorHAnsi"/>
                <w:b/>
                <w:bCs/>
                <w:sz w:val="20"/>
                <w:szCs w:val="20"/>
              </w:rPr>
              <w:t xml:space="preserve">xternal </w:t>
            </w:r>
            <w:r>
              <w:rPr>
                <w:rFonts w:cstheme="minorHAnsi"/>
                <w:b/>
                <w:bCs/>
                <w:sz w:val="20"/>
                <w:szCs w:val="20"/>
              </w:rPr>
              <w:t>f</w:t>
            </w:r>
            <w:r w:rsidRPr="008C70E4">
              <w:rPr>
                <w:rFonts w:cstheme="minorHAnsi"/>
                <w:b/>
                <w:bCs/>
                <w:sz w:val="20"/>
                <w:szCs w:val="20"/>
              </w:rPr>
              <w:t>actors</w:t>
            </w:r>
          </w:p>
          <w:p w14:paraId="3E52D455" w14:textId="77777777" w:rsidR="00BE3622" w:rsidRPr="008C70E4" w:rsidRDefault="00BE3622" w:rsidP="00BE3622">
            <w:pPr>
              <w:spacing w:line="240" w:lineRule="auto"/>
              <w:ind w:left="520" w:hanging="9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Internal disaster plan</w:t>
            </w:r>
          </w:p>
          <w:p w14:paraId="0AA89F84" w14:textId="77777777" w:rsidR="00BE3622" w:rsidRPr="008C70E4" w:rsidRDefault="00BE3622" w:rsidP="00BE3622">
            <w:pPr>
              <w:spacing w:line="240" w:lineRule="auto"/>
              <w:ind w:left="520" w:hanging="9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Federal, state, and local policies or recommendations</w:t>
            </w:r>
          </w:p>
          <w:p w14:paraId="01FC4E3E" w14:textId="77777777" w:rsidR="00BE3622" w:rsidRPr="008C70E4" w:rsidRDefault="00BE3622" w:rsidP="00BE3622">
            <w:pPr>
              <w:spacing w:line="240" w:lineRule="auto"/>
              <w:ind w:left="520" w:hanging="90"/>
              <w:rPr>
                <w:rFonts w:cstheme="minorHAnsi"/>
                <w:sz w:val="20"/>
                <w:szCs w:val="20"/>
              </w:rPr>
            </w:pPr>
            <w:r w:rsidRPr="008C70E4">
              <w:rPr>
                <w:rFonts w:cstheme="minorHAnsi"/>
                <w:sz w:val="20"/>
                <w:szCs w:val="20"/>
              </w:rPr>
              <w:t>-Recommendation of other national health organizations (e.g. ACS)</w:t>
            </w:r>
          </w:p>
          <w:p w14:paraId="47525858" w14:textId="77777777" w:rsidR="00BE3622" w:rsidRPr="008C70E4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3510" w:type="dxa"/>
          </w:tcPr>
          <w:p w14:paraId="3D140E2C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1</w:t>
            </w:r>
          </w:p>
          <w:p w14:paraId="45709589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“xxxxx” – ID 102</w:t>
            </w:r>
          </w:p>
          <w:p w14:paraId="0B2583A9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sz w:val="20"/>
                <w:szCs w:val="20"/>
                <w:lang w:val="es-MX"/>
              </w:rPr>
            </w:pPr>
            <w:r w:rsidRPr="008747E3">
              <w:rPr>
                <w:rFonts w:cstheme="minorHAnsi"/>
                <w:sz w:val="20"/>
                <w:szCs w:val="20"/>
                <w:lang w:val="es-MX"/>
              </w:rPr>
              <w:t>Etc.</w:t>
            </w:r>
          </w:p>
          <w:p w14:paraId="3938AA89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  <w:tc>
          <w:tcPr>
            <w:tcW w:w="3420" w:type="dxa"/>
          </w:tcPr>
          <w:p w14:paraId="4DF30FD4" w14:textId="77777777" w:rsidR="00BE3622" w:rsidRPr="008747E3" w:rsidRDefault="00BE3622" w:rsidP="00BE3622">
            <w:pPr>
              <w:spacing w:line="240" w:lineRule="auto"/>
              <w:rPr>
                <w:rFonts w:cstheme="minorHAnsi"/>
                <w:b/>
                <w:bCs/>
                <w:sz w:val="20"/>
                <w:szCs w:val="20"/>
                <w:u w:val="single"/>
                <w:lang w:val="es-MX"/>
              </w:rPr>
            </w:pPr>
          </w:p>
        </w:tc>
      </w:tr>
    </w:tbl>
    <w:p w14:paraId="12A0181F" w14:textId="1F3C8074" w:rsidR="00BE3622" w:rsidRPr="00BE3622" w:rsidRDefault="00BE3622" w:rsidP="00BE3622">
      <w:pPr>
        <w:spacing w:line="240" w:lineRule="auto"/>
        <w:rPr>
          <w:rFonts w:ascii="Calibri" w:hAnsi="Calibri" w:cs="Calibri"/>
          <w:lang w:val="es-MX"/>
        </w:rPr>
      </w:pPr>
      <w:r w:rsidRPr="00BE3622">
        <w:rPr>
          <w:rFonts w:ascii="Calibri" w:hAnsi="Calibri" w:cs="Calibri"/>
          <w:lang w:val="es-MX"/>
        </w:rPr>
        <w:t>* CRC=Colorectal cancer; ** GI=Gastroenterologist; *** FIT=Fecal Immunochemical test</w:t>
      </w:r>
      <w:r>
        <w:rPr>
          <w:rFonts w:ascii="Calibri" w:hAnsi="Calibri" w:cs="Calibri"/>
          <w:lang w:val="es-MX"/>
        </w:rPr>
        <w:t>; ****FQHC=Federally Qualitified Health Center</w:t>
      </w:r>
    </w:p>
    <w:p w14:paraId="22CA172F" w14:textId="77777777" w:rsidR="00BE3622" w:rsidRDefault="00BE3622" w:rsidP="00BE3622">
      <w:pPr>
        <w:spacing w:line="240" w:lineRule="auto"/>
        <w:rPr>
          <w:rFonts w:ascii="Calibri" w:hAnsi="Calibri" w:cs="Calibri"/>
          <w:b/>
          <w:bCs/>
          <w:lang w:val="es-MX"/>
        </w:rPr>
      </w:pPr>
    </w:p>
    <w:p w14:paraId="3DE82936" w14:textId="77777777" w:rsidR="00BE3622" w:rsidRDefault="00BE3622" w:rsidP="00BE3622">
      <w:pPr>
        <w:spacing w:line="240" w:lineRule="auto"/>
        <w:rPr>
          <w:rFonts w:ascii="Calibri" w:hAnsi="Calibri" w:cs="Calibri"/>
          <w:b/>
          <w:bCs/>
          <w:lang w:val="es-MX"/>
        </w:rPr>
      </w:pPr>
    </w:p>
    <w:p w14:paraId="0E81CCDE" w14:textId="77777777" w:rsidR="00BE3622" w:rsidRDefault="00BE3622" w:rsidP="00BE3622">
      <w:pPr>
        <w:spacing w:line="240" w:lineRule="auto"/>
        <w:rPr>
          <w:rFonts w:ascii="Calibri" w:hAnsi="Calibri" w:cs="Calibri"/>
          <w:b/>
          <w:bCs/>
          <w:lang w:val="es-MX"/>
        </w:rPr>
      </w:pPr>
    </w:p>
    <w:p w14:paraId="249D28BB" w14:textId="77777777" w:rsidR="00BE3622" w:rsidRDefault="00BE3622" w:rsidP="00BE3622">
      <w:pPr>
        <w:spacing w:line="240" w:lineRule="auto"/>
        <w:rPr>
          <w:rFonts w:ascii="Calibri" w:hAnsi="Calibri" w:cs="Calibri"/>
          <w:b/>
          <w:bCs/>
          <w:lang w:val="es-MX"/>
        </w:rPr>
      </w:pPr>
    </w:p>
    <w:p w14:paraId="0129BAB7" w14:textId="77777777" w:rsidR="00C57A7A" w:rsidRDefault="00C57A7A" w:rsidP="00BE3622">
      <w:pPr>
        <w:spacing w:line="240" w:lineRule="auto"/>
      </w:pPr>
    </w:p>
    <w:sectPr w:rsidR="00C57A7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622"/>
    <w:rsid w:val="001273F1"/>
    <w:rsid w:val="002B23D2"/>
    <w:rsid w:val="00315F90"/>
    <w:rsid w:val="003C696E"/>
    <w:rsid w:val="00664CE5"/>
    <w:rsid w:val="00911506"/>
    <w:rsid w:val="00BE3622"/>
    <w:rsid w:val="00C57A7A"/>
    <w:rsid w:val="00ED515D"/>
    <w:rsid w:val="00F72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6B504"/>
  <w15:chartTrackingRefBased/>
  <w15:docId w15:val="{7CA1E078-C904-4F1C-8E43-AE9D23AA0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" w:eastAsiaTheme="minorHAnsi" w:hAnsi="Times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caption" w:semiHidden="1" w:unhideWhenUsed="1" w:qFormat="1"/>
    <w:lsdException w:name="annotation reference" w:semiHidden="1" w:unhideWhenUsed="1"/>
    <w:lsdException w:name="Title" w:qFormat="1"/>
    <w:lsdException w:name="Default Paragraph Font" w:semiHidden="1" w:uiPriority="1" w:unhideWhenUsed="1"/>
    <w:lsdException w:name="Subtitle" w:qFormat="1"/>
    <w:lsdException w:name="Hyperlink" w:semiHidden="1" w:unhideWhenUsed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BE3622"/>
    <w:pPr>
      <w:spacing w:after="160" w:line="259" w:lineRule="auto"/>
    </w:pPr>
    <w:rPr>
      <w:rFonts w:asciiTheme="minorHAnsi" w:hAnsiTheme="minorHAnsi" w:cstheme="minorBidi"/>
      <w:sz w:val="22"/>
      <w:szCs w:val="22"/>
    </w:rPr>
  </w:style>
  <w:style w:type="paragraph" w:styleId="Heading1">
    <w:name w:val="heading 1"/>
    <w:basedOn w:val="Normal"/>
    <w:next w:val="Normal"/>
    <w:link w:val="Heading1Char"/>
    <w:qFormat/>
    <w:rsid w:val="00BE362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BE362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BE3622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BE3622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0"/>
      <w:szCs w:val="20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BE3622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0"/>
      <w:szCs w:val="20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BE3622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0"/>
      <w:szCs w:val="20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BE3622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sz w:val="20"/>
      <w:szCs w:val="20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BE3622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BE3622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rsid w:val="002B23D2"/>
    <w:pPr>
      <w:spacing w:after="0" w:line="240" w:lineRule="auto"/>
    </w:pPr>
    <w:rPr>
      <w:rFonts w:ascii="Times" w:hAnsi="Times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2B23D2"/>
    <w:rPr>
      <w:rFonts w:ascii="Times" w:eastAsia="Times" w:hAnsi="Times" w:cs="Times New Roman"/>
      <w:sz w:val="20"/>
      <w:szCs w:val="20"/>
    </w:rPr>
  </w:style>
  <w:style w:type="paragraph" w:styleId="Header">
    <w:name w:val="header"/>
    <w:basedOn w:val="Normal"/>
    <w:link w:val="HeaderChar"/>
    <w:rsid w:val="002B23D2"/>
    <w:pPr>
      <w:tabs>
        <w:tab w:val="center" w:pos="4320"/>
        <w:tab w:val="right" w:pos="8640"/>
      </w:tabs>
      <w:spacing w:after="0" w:line="240" w:lineRule="auto"/>
    </w:pPr>
    <w:rPr>
      <w:rFonts w:ascii="Times" w:hAnsi="Times" w:cs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rsid w:val="002B23D2"/>
    <w:rPr>
      <w:rFonts w:ascii="Times" w:eastAsia="Times" w:hAnsi="Times" w:cs="Times New Roman"/>
      <w:sz w:val="24"/>
      <w:szCs w:val="20"/>
    </w:rPr>
  </w:style>
  <w:style w:type="paragraph" w:styleId="Footer">
    <w:name w:val="footer"/>
    <w:basedOn w:val="Normal"/>
    <w:link w:val="FooterChar"/>
    <w:rsid w:val="002B23D2"/>
    <w:pPr>
      <w:tabs>
        <w:tab w:val="center" w:pos="4320"/>
        <w:tab w:val="right" w:pos="8640"/>
      </w:tabs>
      <w:spacing w:after="0" w:line="240" w:lineRule="auto"/>
    </w:pPr>
    <w:rPr>
      <w:rFonts w:ascii="Times" w:hAnsi="Times" w:cs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rsid w:val="002B23D2"/>
    <w:rPr>
      <w:rFonts w:ascii="Times" w:eastAsia="Times" w:hAnsi="Times" w:cs="Times New Roman"/>
      <w:sz w:val="24"/>
      <w:szCs w:val="20"/>
    </w:rPr>
  </w:style>
  <w:style w:type="character" w:styleId="CommentReference">
    <w:name w:val="annotation reference"/>
    <w:rsid w:val="002B23D2"/>
    <w:rPr>
      <w:sz w:val="16"/>
      <w:szCs w:val="16"/>
    </w:rPr>
  </w:style>
  <w:style w:type="character" w:styleId="Hyperlink">
    <w:name w:val="Hyperlink"/>
    <w:basedOn w:val="DefaultParagraphFont"/>
    <w:rsid w:val="002B23D2"/>
    <w:rPr>
      <w:color w:val="467886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rsid w:val="002B23D2"/>
    <w:rPr>
      <w:b/>
      <w:bCs/>
    </w:rPr>
  </w:style>
  <w:style w:type="character" w:customStyle="1" w:styleId="CommentSubjectChar">
    <w:name w:val="Comment Subject Char"/>
    <w:link w:val="CommentSubject"/>
    <w:rsid w:val="002B23D2"/>
    <w:rPr>
      <w:rFonts w:ascii="Times" w:eastAsia="Times" w:hAnsi="Times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2B23D2"/>
    <w:pPr>
      <w:spacing w:after="0" w:line="240" w:lineRule="auto"/>
      <w:ind w:left="720"/>
      <w:contextualSpacing/>
    </w:pPr>
    <w:rPr>
      <w:rFonts w:ascii="Times" w:hAnsi="Times" w:cs="Times New Roman"/>
      <w:sz w:val="20"/>
      <w:szCs w:val="20"/>
    </w:rPr>
  </w:style>
  <w:style w:type="character" w:styleId="Mention">
    <w:name w:val="Mention"/>
    <w:basedOn w:val="DefaultParagraphFont"/>
    <w:uiPriority w:val="99"/>
    <w:unhideWhenUsed/>
    <w:rsid w:val="002B23D2"/>
    <w:rPr>
      <w:color w:val="2B579A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2B23D2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rsid w:val="00BE36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semiHidden/>
    <w:rsid w:val="00BE36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semiHidden/>
    <w:rsid w:val="00BE3622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semiHidden/>
    <w:rsid w:val="00BE3622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semiHidden/>
    <w:rsid w:val="00BE3622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semiHidden/>
    <w:rsid w:val="00BE3622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semiHidden/>
    <w:rsid w:val="00BE3622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semiHidden/>
    <w:rsid w:val="00BE3622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semiHidden/>
    <w:rsid w:val="00BE3622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qFormat/>
    <w:rsid w:val="00BE36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rsid w:val="00BE36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qFormat/>
    <w:rsid w:val="00BE3622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rsid w:val="00BE3622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E3622"/>
    <w:pPr>
      <w:spacing w:before="160" w:line="240" w:lineRule="auto"/>
      <w:jc w:val="center"/>
    </w:pPr>
    <w:rPr>
      <w:rFonts w:ascii="Times" w:hAnsi="Times" w:cs="Times New Roman"/>
      <w:i/>
      <w:iCs/>
      <w:color w:val="404040" w:themeColor="text1" w:themeTint="BF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BE3622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BE36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E36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="Times" w:hAnsi="Times" w:cs="Times New Roman"/>
      <w:i/>
      <w:iCs/>
      <w:color w:val="0F4761" w:themeColor="accent1" w:themeShade="BF"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E36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E362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E3622"/>
    <w:rPr>
      <w:rFonts w:asciiTheme="minorHAnsi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97</Words>
  <Characters>3089</Characters>
  <Application>Microsoft Office Word</Application>
  <DocSecurity>0</DocSecurity>
  <Lines>220</Lines>
  <Paragraphs>143</Paragraphs>
  <ScaleCrop>false</ScaleCrop>
  <Company/>
  <LinksUpToDate>false</LinksUpToDate>
  <CharactersWithSpaces>34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neider, Jennifer L</dc:creator>
  <cp:keywords/>
  <dc:description/>
  <cp:lastModifiedBy>Schneider, Jennifer L</cp:lastModifiedBy>
  <cp:revision>3</cp:revision>
  <dcterms:created xsi:type="dcterms:W3CDTF">2025-12-29T23:14:00Z</dcterms:created>
  <dcterms:modified xsi:type="dcterms:W3CDTF">2025-12-29T23:14:00Z</dcterms:modified>
</cp:coreProperties>
</file>